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06B04" w14:textId="77777777" w:rsidR="001F3412" w:rsidRPr="00525F57" w:rsidRDefault="001F3412" w:rsidP="001145F5">
      <w:pPr>
        <w:spacing w:line="480" w:lineRule="auto"/>
        <w:jc w:val="both"/>
        <w:rPr>
          <w:rFonts w:cs="Times New Roman"/>
          <w:szCs w:val="24"/>
        </w:rPr>
      </w:pPr>
      <w:r w:rsidRPr="00525F57">
        <w:rPr>
          <w:rFonts w:eastAsia="宋体" w:cs="Times New Roman"/>
          <w:b/>
          <w:bCs/>
          <w:szCs w:val="24"/>
        </w:rPr>
        <w:t xml:space="preserve">Table S5 </w:t>
      </w:r>
      <w:r w:rsidRPr="00525F57">
        <w:rPr>
          <w:rFonts w:cs="Times New Roman"/>
          <w:szCs w:val="24"/>
        </w:rPr>
        <w:t>General linear model (GLM) show</w:t>
      </w:r>
      <w:r w:rsidRPr="00525F57">
        <w:rPr>
          <w:rFonts w:cs="Times New Roman" w:hint="eastAsia"/>
          <w:szCs w:val="24"/>
        </w:rPr>
        <w:t>ing</w:t>
      </w:r>
      <w:r w:rsidRPr="00525F57">
        <w:rPr>
          <w:rFonts w:cs="Times New Roman"/>
          <w:szCs w:val="24"/>
        </w:rPr>
        <w:t xml:space="preserve"> the effect of grazing</w:t>
      </w:r>
      <w:r w:rsidRPr="00525F57">
        <w:rPr>
          <w:rFonts w:cs="Times New Roman" w:hint="eastAsia"/>
          <w:szCs w:val="24"/>
        </w:rPr>
        <w:t xml:space="preserve"> </w:t>
      </w:r>
      <w:r w:rsidRPr="00525F57">
        <w:rPr>
          <w:rFonts w:cs="Times New Roman"/>
          <w:szCs w:val="24"/>
        </w:rPr>
        <w:t>and sample type (soil and root) on the relative abundance of arbuscular mycorrhizal fungal orders. G, grazing; NG, non-grazing; ST, sample type.</w:t>
      </w:r>
      <w:bookmarkStart w:id="0" w:name="_GoBack"/>
      <w:bookmarkEnd w:id="0"/>
    </w:p>
    <w:tbl>
      <w:tblPr>
        <w:tblW w:w="8364" w:type="dxa"/>
        <w:tblLook w:val="04A0" w:firstRow="1" w:lastRow="0" w:firstColumn="1" w:lastColumn="0" w:noHBand="0" w:noVBand="1"/>
      </w:tblPr>
      <w:tblGrid>
        <w:gridCol w:w="1760"/>
        <w:gridCol w:w="1217"/>
        <w:gridCol w:w="1418"/>
        <w:gridCol w:w="1417"/>
        <w:gridCol w:w="1276"/>
        <w:gridCol w:w="1276"/>
      </w:tblGrid>
      <w:tr w:rsidR="001F3412" w:rsidRPr="00525F57" w14:paraId="1B570B31" w14:textId="77777777" w:rsidTr="00A4635D">
        <w:trPr>
          <w:trHeight w:val="28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732F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rde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C04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DE8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2CBDD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9E53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A31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525F57">
              <w:rPr>
                <w:rFonts w:eastAsia="等线" w:cs="Times New Roman"/>
                <w:color w:val="000000"/>
                <w:sz w:val="22"/>
              </w:rPr>
              <w:t>-value</w:t>
            </w:r>
          </w:p>
        </w:tc>
      </w:tr>
      <w:tr w:rsidR="001F3412" w:rsidRPr="00525F57" w14:paraId="11AB3DD0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1C1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5F57">
              <w:rPr>
                <w:rFonts w:eastAsia="等线" w:cs="Times New Roman"/>
                <w:color w:val="000000"/>
                <w:sz w:val="22"/>
              </w:rPr>
              <w:t>Glomerale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8AF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B99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7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773E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5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7D7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D08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185 </w:t>
            </w:r>
          </w:p>
        </w:tc>
      </w:tr>
      <w:tr w:rsidR="001F3412" w:rsidRPr="00525F57" w14:paraId="160CC8BD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1BD1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729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7203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19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A911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5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21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.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DF9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1F3412" w:rsidRPr="00525F57" w14:paraId="6F4CEA51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C5BE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DA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8EA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24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AA28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6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F81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32F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1F3412" w:rsidRPr="00525F57" w14:paraId="52562EE7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A0D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5F57">
              <w:rPr>
                <w:rFonts w:eastAsia="等线" w:cs="Times New Roman"/>
                <w:color w:val="000000"/>
                <w:sz w:val="22"/>
              </w:rPr>
              <w:t>Diversisporale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92D3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9D78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7.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BEF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.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D051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81F3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45 </w:t>
            </w:r>
          </w:p>
        </w:tc>
      </w:tr>
      <w:tr w:rsidR="001F3412" w:rsidRPr="00525F57" w14:paraId="7F7D70B7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35C6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CF5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F67F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0.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3616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.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BC91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3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C098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03 </w:t>
            </w:r>
          </w:p>
        </w:tc>
      </w:tr>
      <w:tr w:rsidR="001F3412" w:rsidRPr="00525F57" w14:paraId="45DFC932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1E8F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1403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9C8C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3.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581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2AC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.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8FAE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116 </w:t>
            </w:r>
          </w:p>
        </w:tc>
      </w:tr>
      <w:tr w:rsidR="001F3412" w:rsidRPr="00525F57" w14:paraId="35D15FB5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6BD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5F57">
              <w:rPr>
                <w:rFonts w:eastAsia="等线" w:cs="Times New Roman"/>
                <w:color w:val="000000"/>
                <w:sz w:val="22"/>
              </w:rPr>
              <w:t>Archaeosporale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E76F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3602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DCC5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7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36BA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4A2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840 </w:t>
            </w:r>
          </w:p>
        </w:tc>
      </w:tr>
      <w:tr w:rsidR="001F3412" w:rsidRPr="00525F57" w14:paraId="1B108A40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CA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4C4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021C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8.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BAC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0629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.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0A2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126 </w:t>
            </w:r>
          </w:p>
        </w:tc>
      </w:tr>
      <w:tr w:rsidR="001F3412" w:rsidRPr="00525F57" w14:paraId="292E938A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7318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424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659F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3.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4C78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.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6AE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C4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24 </w:t>
            </w:r>
          </w:p>
        </w:tc>
      </w:tr>
      <w:tr w:rsidR="001F3412" w:rsidRPr="00525F57" w14:paraId="3D59F64C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E92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5F57">
              <w:rPr>
                <w:rFonts w:eastAsia="等线" w:cs="Times New Roman"/>
                <w:color w:val="000000"/>
                <w:sz w:val="22"/>
              </w:rPr>
              <w:t>Paraglomerale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23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FE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357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FEA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25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F85A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.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6A9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64 </w:t>
            </w:r>
          </w:p>
        </w:tc>
      </w:tr>
      <w:tr w:rsidR="001F3412" w:rsidRPr="00525F57" w14:paraId="7C070D73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8F4F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16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7EE2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123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BFF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264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32D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.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FBA0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97 </w:t>
            </w:r>
          </w:p>
        </w:tc>
      </w:tr>
      <w:tr w:rsidR="001F3412" w:rsidRPr="00525F57" w14:paraId="584CBBB7" w14:textId="77777777" w:rsidTr="00A4635D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FD4C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24A7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DE8E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2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B6C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6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4EF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2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8C6BB" w14:textId="77777777" w:rsidR="001F3412" w:rsidRPr="00525F57" w:rsidRDefault="001F3412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794 </w:t>
            </w:r>
          </w:p>
        </w:tc>
      </w:tr>
    </w:tbl>
    <w:p w14:paraId="59DB9881" w14:textId="77777777" w:rsidR="004A63D4" w:rsidRDefault="001145F5"/>
    <w:sectPr w:rsidR="004A6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12"/>
    <w:rsid w:val="001145F5"/>
    <w:rsid w:val="001F3412"/>
    <w:rsid w:val="005136BF"/>
    <w:rsid w:val="0072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35994"/>
  <w15:chartTrackingRefBased/>
  <w15:docId w15:val="{4578F144-CB2B-4914-8BD6-456A79E69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412"/>
    <w:pPr>
      <w:spacing w:after="16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忠风</dc:creator>
  <cp:keywords/>
  <dc:description/>
  <cp:lastModifiedBy>李 忠风</cp:lastModifiedBy>
  <cp:revision>2</cp:revision>
  <dcterms:created xsi:type="dcterms:W3CDTF">2020-04-08T01:44:00Z</dcterms:created>
  <dcterms:modified xsi:type="dcterms:W3CDTF">2020-04-08T01:55:00Z</dcterms:modified>
</cp:coreProperties>
</file>